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5"/>
        <w:gridCol w:w="3494"/>
        <w:gridCol w:w="1092"/>
        <w:gridCol w:w="891"/>
        <w:gridCol w:w="1131"/>
        <w:gridCol w:w="1134"/>
        <w:gridCol w:w="1133"/>
      </w:tblGrid>
      <w:tr w:rsidR="002D5193" w:rsidRPr="00294F5C" w14:paraId="51E36EF9" w14:textId="77777777" w:rsidTr="004A4A7C">
        <w:tc>
          <w:tcPr>
            <w:tcW w:w="475" w:type="dxa"/>
          </w:tcPr>
          <w:p w14:paraId="47E59BF8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94" w:type="dxa"/>
          </w:tcPr>
          <w:p w14:paraId="4E9D43DF" w14:textId="4115B59E" w:rsidR="002D5193" w:rsidRPr="00294F5C" w:rsidRDefault="002D5193" w:rsidP="00294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hen I am thinking of my prenatal care</w:t>
            </w:r>
          </w:p>
        </w:tc>
        <w:tc>
          <w:tcPr>
            <w:tcW w:w="1092" w:type="dxa"/>
          </w:tcPr>
          <w:p w14:paraId="0241A67F" w14:textId="5DA67BD7" w:rsidR="002D5193" w:rsidRPr="00294F5C" w:rsidRDefault="004A4A7C" w:rsidP="00294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2D5193" w:rsidRPr="00294F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ongly agree</w:t>
            </w:r>
          </w:p>
        </w:tc>
        <w:tc>
          <w:tcPr>
            <w:tcW w:w="891" w:type="dxa"/>
          </w:tcPr>
          <w:p w14:paraId="2B9CF981" w14:textId="278E4899" w:rsidR="002D5193" w:rsidRPr="00294F5C" w:rsidRDefault="004A4A7C" w:rsidP="00294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  <w:r w:rsidR="002D5193" w:rsidRPr="00294F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ee to some extent</w:t>
            </w:r>
          </w:p>
        </w:tc>
        <w:tc>
          <w:tcPr>
            <w:tcW w:w="1131" w:type="dxa"/>
          </w:tcPr>
          <w:p w14:paraId="401C9984" w14:textId="4C629D19" w:rsidR="002D5193" w:rsidRPr="00294F5C" w:rsidRDefault="002D5193" w:rsidP="00294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ither agree nor disagree</w:t>
            </w:r>
          </w:p>
        </w:tc>
        <w:tc>
          <w:tcPr>
            <w:tcW w:w="1134" w:type="dxa"/>
          </w:tcPr>
          <w:p w14:paraId="243A2AA8" w14:textId="6A97B220" w:rsidR="002D5193" w:rsidRPr="00294F5C" w:rsidRDefault="004A4A7C" w:rsidP="00294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 w:rsidR="002D5193" w:rsidRPr="00294F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agree to some extent</w:t>
            </w:r>
          </w:p>
        </w:tc>
        <w:tc>
          <w:tcPr>
            <w:tcW w:w="1133" w:type="dxa"/>
          </w:tcPr>
          <w:p w14:paraId="6683305E" w14:textId="107FF29F" w:rsidR="002D5193" w:rsidRPr="00294F5C" w:rsidRDefault="004A4A7C" w:rsidP="00294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2D5193" w:rsidRPr="00294F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ongly disagree</w:t>
            </w:r>
          </w:p>
        </w:tc>
      </w:tr>
      <w:tr w:rsidR="002D5193" w:rsidRPr="00294F5C" w14:paraId="5190221A" w14:textId="77777777" w:rsidTr="004A4A7C">
        <w:tc>
          <w:tcPr>
            <w:tcW w:w="475" w:type="dxa"/>
          </w:tcPr>
          <w:p w14:paraId="1D2524B8" w14:textId="08AF1412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eastAsia="Times New Roman" w:hAnsiTheme="majorBidi" w:cstheme="majorBidi"/>
                <w:noProof/>
                <w:sz w:val="24"/>
                <w:szCs w:val="24"/>
                <w:lang w:bidi="ar-YE"/>
              </w:rPr>
              <w:t>1</w:t>
            </w:r>
          </w:p>
        </w:tc>
        <w:tc>
          <w:tcPr>
            <w:tcW w:w="3494" w:type="dxa"/>
          </w:tcPr>
          <w:p w14:paraId="34FE6DA7" w14:textId="5B1949D9" w:rsidR="002D5193" w:rsidRPr="00294F5C" w:rsidRDefault="002D5193" w:rsidP="004A4A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The numbers of prenatal cares I received from my midwife/ physician was adequate</w:t>
            </w:r>
          </w:p>
        </w:tc>
        <w:tc>
          <w:tcPr>
            <w:tcW w:w="1092" w:type="dxa"/>
          </w:tcPr>
          <w:p w14:paraId="1FC16C19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5A5CB90C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3233E384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BAC16D9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63F538C7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5C131CF0" w14:textId="77777777" w:rsidTr="004A4A7C">
        <w:tc>
          <w:tcPr>
            <w:tcW w:w="475" w:type="dxa"/>
          </w:tcPr>
          <w:p w14:paraId="21792A4C" w14:textId="2110AEE4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eastAsia="Times New Roman" w:hAnsiTheme="majorBidi" w:cstheme="majorBidi"/>
                <w:noProof/>
                <w:sz w:val="24"/>
                <w:szCs w:val="24"/>
                <w:lang w:bidi="ar-YE"/>
              </w:rPr>
              <w:t>2</w:t>
            </w:r>
          </w:p>
        </w:tc>
        <w:tc>
          <w:tcPr>
            <w:tcW w:w="3494" w:type="dxa"/>
          </w:tcPr>
          <w:p w14:paraId="405859D6" w14:textId="7D755F53" w:rsidR="002D5193" w:rsidRPr="00294F5C" w:rsidRDefault="002D5193" w:rsidP="004A4A7C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he care provider (s) gave me all the information I needed</w:t>
            </w:r>
          </w:p>
        </w:tc>
        <w:tc>
          <w:tcPr>
            <w:tcW w:w="1092" w:type="dxa"/>
          </w:tcPr>
          <w:p w14:paraId="187B3160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4921E00E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339D4B0F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4554D5A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47853370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50664C7E" w14:textId="77777777" w:rsidTr="004A4A7C">
        <w:tc>
          <w:tcPr>
            <w:tcW w:w="475" w:type="dxa"/>
          </w:tcPr>
          <w:p w14:paraId="644A0771" w14:textId="682DE166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eastAsia="Times New Roman" w:hAnsiTheme="majorBidi" w:cstheme="majorBidi"/>
                <w:noProof/>
                <w:sz w:val="24"/>
                <w:szCs w:val="24"/>
                <w:lang w:bidi="ar-YE"/>
              </w:rPr>
              <w:t>3</w:t>
            </w:r>
          </w:p>
        </w:tc>
        <w:tc>
          <w:tcPr>
            <w:tcW w:w="3494" w:type="dxa"/>
          </w:tcPr>
          <w:p w14:paraId="070C553E" w14:textId="1D2055C6" w:rsidR="002D5193" w:rsidRPr="00294F5C" w:rsidRDefault="002D5193" w:rsidP="004A4A7C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A midwife/physician always took care of me regularly during my pregnancy</w:t>
            </w:r>
          </w:p>
        </w:tc>
        <w:tc>
          <w:tcPr>
            <w:tcW w:w="1092" w:type="dxa"/>
          </w:tcPr>
          <w:p w14:paraId="7F2EE12B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448130EC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2B3EA2C8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CF78C5A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5FD02D4A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6B1DF61A" w14:textId="77777777" w:rsidTr="004A4A7C">
        <w:tc>
          <w:tcPr>
            <w:tcW w:w="475" w:type="dxa"/>
          </w:tcPr>
          <w:p w14:paraId="7F916B17" w14:textId="534E54D3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eastAsia="Times New Roman" w:hAnsiTheme="majorBidi" w:cstheme="majorBidi"/>
                <w:noProof/>
                <w:sz w:val="24"/>
                <w:szCs w:val="24"/>
                <w:lang w:bidi="ar-YE"/>
              </w:rPr>
              <w:t>4</w:t>
            </w:r>
          </w:p>
        </w:tc>
        <w:tc>
          <w:tcPr>
            <w:tcW w:w="3494" w:type="dxa"/>
          </w:tcPr>
          <w:p w14:paraId="08C65216" w14:textId="160BBEB8" w:rsidR="002D5193" w:rsidRPr="00294F5C" w:rsidRDefault="002D5193" w:rsidP="004A4A7C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Care providers sometimes talked to me in a way that I did not understand them</w:t>
            </w:r>
          </w:p>
        </w:tc>
        <w:tc>
          <w:tcPr>
            <w:tcW w:w="1092" w:type="dxa"/>
          </w:tcPr>
          <w:p w14:paraId="3B47CBDE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4C64CE20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52449098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B6BF16F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6719FD79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031E2729" w14:textId="77777777" w:rsidTr="004A4A7C">
        <w:tc>
          <w:tcPr>
            <w:tcW w:w="475" w:type="dxa"/>
          </w:tcPr>
          <w:p w14:paraId="777739E7" w14:textId="0A06C178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eastAsia="Times New Roman" w:hAnsiTheme="majorBidi" w:cstheme="majorBidi"/>
                <w:noProof/>
                <w:sz w:val="24"/>
                <w:szCs w:val="24"/>
                <w:lang w:bidi="ar-YE"/>
              </w:rPr>
              <w:t>5</w:t>
            </w:r>
          </w:p>
        </w:tc>
        <w:tc>
          <w:tcPr>
            <w:tcW w:w="3494" w:type="dxa"/>
          </w:tcPr>
          <w:p w14:paraId="33F559DD" w14:textId="675CAD29" w:rsidR="002D5193" w:rsidRPr="00294F5C" w:rsidRDefault="002D5193" w:rsidP="004A4A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The time allotted for my prenatal care sessions was so short that I did not have the opportunity to discuss all of my pregnancy worries and</w:t>
            </w:r>
            <w:r w:rsidR="00F77F68" w:rsidRPr="00294F5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94F5C">
              <w:rPr>
                <w:rFonts w:asciiTheme="majorBidi" w:hAnsiTheme="majorBidi" w:cstheme="majorBidi"/>
                <w:sz w:val="24"/>
                <w:szCs w:val="24"/>
              </w:rPr>
              <w:t>concerns</w:t>
            </w:r>
          </w:p>
        </w:tc>
        <w:tc>
          <w:tcPr>
            <w:tcW w:w="1092" w:type="dxa"/>
          </w:tcPr>
          <w:p w14:paraId="6685525E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23B5CD3F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108FAF59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346AB6A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792B09A6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5185B3EF" w14:textId="77777777" w:rsidTr="004A4A7C">
        <w:tc>
          <w:tcPr>
            <w:tcW w:w="475" w:type="dxa"/>
          </w:tcPr>
          <w:p w14:paraId="36D0FB21" w14:textId="05214425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eastAsia="Times New Roman" w:hAnsiTheme="majorBidi" w:cstheme="majorBidi"/>
                <w:noProof/>
                <w:sz w:val="24"/>
                <w:szCs w:val="24"/>
                <w:lang w:bidi="ar-YE"/>
              </w:rPr>
              <w:t>6</w:t>
            </w:r>
          </w:p>
        </w:tc>
        <w:tc>
          <w:tcPr>
            <w:tcW w:w="3494" w:type="dxa"/>
          </w:tcPr>
          <w:p w14:paraId="0A3EF36A" w14:textId="696BDE40" w:rsidR="002D5193" w:rsidRPr="00294F5C" w:rsidRDefault="002D5193" w:rsidP="004A4A7C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I was not involved enough in making decisions about my own prenatal care</w:t>
            </w:r>
          </w:p>
        </w:tc>
        <w:tc>
          <w:tcPr>
            <w:tcW w:w="1092" w:type="dxa"/>
          </w:tcPr>
          <w:p w14:paraId="2C0CEC7F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06D98674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6207BA19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D7B467E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5D4C41D0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35178AA2" w14:textId="77777777" w:rsidTr="004A4A7C">
        <w:tc>
          <w:tcPr>
            <w:tcW w:w="475" w:type="dxa"/>
          </w:tcPr>
          <w:p w14:paraId="1154BCD5" w14:textId="777F18F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eastAsia="Times New Roman" w:hAnsiTheme="majorBidi" w:cstheme="majorBidi"/>
                <w:noProof/>
                <w:sz w:val="24"/>
                <w:szCs w:val="24"/>
                <w:lang w:bidi="ar-YE"/>
              </w:rPr>
              <w:t>7</w:t>
            </w:r>
          </w:p>
        </w:tc>
        <w:tc>
          <w:tcPr>
            <w:tcW w:w="3494" w:type="dxa"/>
          </w:tcPr>
          <w:p w14:paraId="7ADCE528" w14:textId="78C28C65" w:rsidR="002D5193" w:rsidRPr="00294F5C" w:rsidRDefault="002D5193" w:rsidP="004A4A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I was satisfied with the number of self-care providers during my pregnancy</w:t>
            </w:r>
          </w:p>
        </w:tc>
        <w:tc>
          <w:tcPr>
            <w:tcW w:w="1092" w:type="dxa"/>
          </w:tcPr>
          <w:p w14:paraId="07502F10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2A2A3249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2FD7DA36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6DB0C3B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1C70F945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202EAF5E" w14:textId="77777777" w:rsidTr="004A4A7C">
        <w:tc>
          <w:tcPr>
            <w:tcW w:w="475" w:type="dxa"/>
          </w:tcPr>
          <w:p w14:paraId="69305911" w14:textId="06D4916C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3494" w:type="dxa"/>
          </w:tcPr>
          <w:p w14:paraId="7ED5D829" w14:textId="23DB9C86" w:rsidR="002D5193" w:rsidRPr="00294F5C" w:rsidRDefault="002D5193" w:rsidP="004A4A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Enough information about ultrasounds and pregnancy tests was not given to me</w:t>
            </w:r>
          </w:p>
        </w:tc>
        <w:tc>
          <w:tcPr>
            <w:tcW w:w="1092" w:type="dxa"/>
          </w:tcPr>
          <w:p w14:paraId="6CD287D1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63B13E8E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21B9C181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E412543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543F6C68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3397148A" w14:textId="77777777" w:rsidTr="004A4A7C">
        <w:tc>
          <w:tcPr>
            <w:tcW w:w="475" w:type="dxa"/>
          </w:tcPr>
          <w:p w14:paraId="3CEB0D84" w14:textId="06247C14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eastAsia="Times New Roman" w:hAnsiTheme="majorBidi" w:cstheme="majorBidi"/>
                <w:noProof/>
                <w:sz w:val="24"/>
                <w:szCs w:val="24"/>
                <w:lang w:bidi="ar-YE"/>
              </w:rPr>
              <w:t>9</w:t>
            </w:r>
          </w:p>
        </w:tc>
        <w:tc>
          <w:tcPr>
            <w:tcW w:w="3494" w:type="dxa"/>
          </w:tcPr>
          <w:p w14:paraId="20725074" w14:textId="6A3A2DB7" w:rsidR="002D5193" w:rsidRPr="00294F5C" w:rsidRDefault="002D5193" w:rsidP="004A4A7C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Enough information to decide on pregnancy care was not given to me</w:t>
            </w:r>
          </w:p>
        </w:tc>
        <w:tc>
          <w:tcPr>
            <w:tcW w:w="1092" w:type="dxa"/>
          </w:tcPr>
          <w:p w14:paraId="5C854143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7F25A058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61855D95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46402A8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1BC6C598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549705DF" w14:textId="77777777" w:rsidTr="004A4A7C">
        <w:tc>
          <w:tcPr>
            <w:tcW w:w="475" w:type="dxa"/>
          </w:tcPr>
          <w:p w14:paraId="2B9B3B84" w14:textId="0D2C5980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eastAsia="Times New Roman" w:hAnsiTheme="majorBidi" w:cstheme="majorBidi"/>
                <w:noProof/>
                <w:sz w:val="24"/>
                <w:szCs w:val="24"/>
                <w:lang w:bidi="ar-YE"/>
              </w:rPr>
              <w:t>10</w:t>
            </w:r>
          </w:p>
        </w:tc>
        <w:tc>
          <w:tcPr>
            <w:tcW w:w="3494" w:type="dxa"/>
          </w:tcPr>
          <w:p w14:paraId="7D46FAAF" w14:textId="79724B6E" w:rsidR="002D5193" w:rsidRPr="00294F5C" w:rsidRDefault="002D5193" w:rsidP="004A4A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I wish I had more pregnancy tests and ultrasounds</w:t>
            </w:r>
          </w:p>
        </w:tc>
        <w:tc>
          <w:tcPr>
            <w:tcW w:w="1092" w:type="dxa"/>
          </w:tcPr>
          <w:p w14:paraId="270C1392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15579598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5C129B9E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0E8ED77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12EACBBE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1B78427A" w14:textId="77777777" w:rsidTr="004A4A7C">
        <w:tc>
          <w:tcPr>
            <w:tcW w:w="475" w:type="dxa"/>
          </w:tcPr>
          <w:p w14:paraId="5A03BAF0" w14:textId="02B53565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eastAsia="Times New Roman" w:hAnsiTheme="majorBidi" w:cstheme="majorBidi"/>
                <w:noProof/>
                <w:sz w:val="24"/>
                <w:szCs w:val="24"/>
                <w:lang w:bidi="ar-YE"/>
              </w:rPr>
              <w:t>11</w:t>
            </w:r>
          </w:p>
        </w:tc>
        <w:tc>
          <w:tcPr>
            <w:tcW w:w="3494" w:type="dxa"/>
          </w:tcPr>
          <w:p w14:paraId="7CCE05B5" w14:textId="77777777" w:rsidR="002D5193" w:rsidRPr="00294F5C" w:rsidRDefault="002D5193" w:rsidP="004A4A7C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During my pregnancy, I did not feel that I was well cared for by providers</w:t>
            </w:r>
          </w:p>
          <w:p w14:paraId="5C2774B5" w14:textId="77777777" w:rsidR="002D5193" w:rsidRPr="00294F5C" w:rsidRDefault="002D5193" w:rsidP="004A4A7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2" w:type="dxa"/>
          </w:tcPr>
          <w:p w14:paraId="70B536B1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73001690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656E92AA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DFD6371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5CDCBE2A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12323DC7" w14:textId="77777777" w:rsidTr="004A4A7C">
        <w:tc>
          <w:tcPr>
            <w:tcW w:w="475" w:type="dxa"/>
          </w:tcPr>
          <w:p w14:paraId="3CBE331D" w14:textId="77777777" w:rsidR="002D5193" w:rsidRPr="00294F5C" w:rsidRDefault="002D5193" w:rsidP="00294F5C">
            <w:pPr>
              <w:spacing w:before="60" w:after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  <w:p w14:paraId="154A4AFB" w14:textId="06BDDC6F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94" w:type="dxa"/>
          </w:tcPr>
          <w:p w14:paraId="5E2B2C5D" w14:textId="44D22A12" w:rsidR="002D5193" w:rsidRPr="00294F5C" w:rsidRDefault="002D5193" w:rsidP="004A4A7C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In general, I was very satisfied with the care I received during my pregnancy</w:t>
            </w:r>
          </w:p>
        </w:tc>
        <w:tc>
          <w:tcPr>
            <w:tcW w:w="1092" w:type="dxa"/>
          </w:tcPr>
          <w:p w14:paraId="3951D9EE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142259C1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04D9EFDF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7D3FEAD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5ADE0352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4A7C" w:rsidRPr="00294F5C" w14:paraId="4D7B62E8" w14:textId="77777777" w:rsidTr="004A4A7C">
        <w:tc>
          <w:tcPr>
            <w:tcW w:w="475" w:type="dxa"/>
          </w:tcPr>
          <w:p w14:paraId="21502F30" w14:textId="77777777" w:rsidR="004A4A7C" w:rsidRPr="00294F5C" w:rsidRDefault="004A4A7C" w:rsidP="004A4A7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94" w:type="dxa"/>
          </w:tcPr>
          <w:p w14:paraId="1C2F1942" w14:textId="21BB6E34" w:rsidR="004A4A7C" w:rsidRPr="00294F5C" w:rsidRDefault="004A4A7C" w:rsidP="004A4A7C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hen I am thinking of cares provided during labor pains and my delivery</w:t>
            </w:r>
          </w:p>
        </w:tc>
        <w:tc>
          <w:tcPr>
            <w:tcW w:w="1092" w:type="dxa"/>
          </w:tcPr>
          <w:p w14:paraId="55E8C421" w14:textId="45946D3E" w:rsidR="004A4A7C" w:rsidRPr="00294F5C" w:rsidRDefault="004A4A7C" w:rsidP="004A4A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294F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ongly agree</w:t>
            </w:r>
          </w:p>
        </w:tc>
        <w:tc>
          <w:tcPr>
            <w:tcW w:w="891" w:type="dxa"/>
          </w:tcPr>
          <w:p w14:paraId="5DB906F2" w14:textId="43D6D216" w:rsidR="004A4A7C" w:rsidRPr="00294F5C" w:rsidRDefault="004A4A7C" w:rsidP="004A4A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  <w:r w:rsidRPr="00294F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ee to some extent</w:t>
            </w:r>
          </w:p>
        </w:tc>
        <w:tc>
          <w:tcPr>
            <w:tcW w:w="1131" w:type="dxa"/>
          </w:tcPr>
          <w:p w14:paraId="1E4C4D67" w14:textId="621D1A74" w:rsidR="004A4A7C" w:rsidRPr="00294F5C" w:rsidRDefault="004A4A7C" w:rsidP="004A4A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ither agree nor disagree</w:t>
            </w:r>
          </w:p>
        </w:tc>
        <w:tc>
          <w:tcPr>
            <w:tcW w:w="1134" w:type="dxa"/>
          </w:tcPr>
          <w:p w14:paraId="704239F0" w14:textId="5D43249F" w:rsidR="004A4A7C" w:rsidRPr="00294F5C" w:rsidRDefault="004A4A7C" w:rsidP="004A4A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 w:rsidRPr="00294F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agree to some extent</w:t>
            </w:r>
          </w:p>
        </w:tc>
        <w:tc>
          <w:tcPr>
            <w:tcW w:w="1133" w:type="dxa"/>
          </w:tcPr>
          <w:p w14:paraId="37B59E01" w14:textId="122D8E93" w:rsidR="004A4A7C" w:rsidRPr="00294F5C" w:rsidRDefault="004A4A7C" w:rsidP="004A4A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294F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ongly disagree</w:t>
            </w:r>
          </w:p>
        </w:tc>
      </w:tr>
      <w:tr w:rsidR="002D5193" w:rsidRPr="00294F5C" w14:paraId="13BF7D4B" w14:textId="77777777" w:rsidTr="004A4A7C">
        <w:tc>
          <w:tcPr>
            <w:tcW w:w="475" w:type="dxa"/>
          </w:tcPr>
          <w:p w14:paraId="6B014BE4" w14:textId="656E9E34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494" w:type="dxa"/>
          </w:tcPr>
          <w:p w14:paraId="2BC9610A" w14:textId="2E7F7D0F" w:rsidR="002D5193" w:rsidRPr="00294F5C" w:rsidRDefault="002D5193" w:rsidP="004A4A7C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The staff had a good relationship with me during labor pains and delivery</w:t>
            </w:r>
          </w:p>
        </w:tc>
        <w:tc>
          <w:tcPr>
            <w:tcW w:w="1092" w:type="dxa"/>
          </w:tcPr>
          <w:p w14:paraId="679C962C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7D39F225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330B5F51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654733A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00D558E2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191EE7F1" w14:textId="77777777" w:rsidTr="004A4A7C">
        <w:tc>
          <w:tcPr>
            <w:tcW w:w="475" w:type="dxa"/>
          </w:tcPr>
          <w:p w14:paraId="67789B4D" w14:textId="5FB816EF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494" w:type="dxa"/>
          </w:tcPr>
          <w:p w14:paraId="18EAC89E" w14:textId="1C360F6A" w:rsidR="002D5193" w:rsidRPr="00294F5C" w:rsidRDefault="002D5193" w:rsidP="004A4A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During labor pains and delivery, I needed more staff support than they provided</w:t>
            </w:r>
          </w:p>
        </w:tc>
        <w:tc>
          <w:tcPr>
            <w:tcW w:w="1092" w:type="dxa"/>
          </w:tcPr>
          <w:p w14:paraId="021F219B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7F58E05E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0FA464AC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0B6E1E4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7304C5A3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3468DA6B" w14:textId="77777777" w:rsidTr="004A4A7C">
        <w:tc>
          <w:tcPr>
            <w:tcW w:w="475" w:type="dxa"/>
          </w:tcPr>
          <w:p w14:paraId="07986F4C" w14:textId="3454A884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494" w:type="dxa"/>
          </w:tcPr>
          <w:p w14:paraId="7DF25E18" w14:textId="7636FAB0" w:rsidR="002D5193" w:rsidRPr="00294F5C" w:rsidRDefault="002D5193" w:rsidP="004A4A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During labor pains and delivery, everything was well explained to me</w:t>
            </w:r>
          </w:p>
        </w:tc>
        <w:tc>
          <w:tcPr>
            <w:tcW w:w="1092" w:type="dxa"/>
          </w:tcPr>
          <w:p w14:paraId="5610B45B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59E3E7CA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17401D55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1B1FD67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745322BE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4274B44B" w14:textId="77777777" w:rsidTr="004A4A7C">
        <w:tc>
          <w:tcPr>
            <w:tcW w:w="475" w:type="dxa"/>
          </w:tcPr>
          <w:p w14:paraId="3FE13CC9" w14:textId="391BA892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494" w:type="dxa"/>
          </w:tcPr>
          <w:p w14:paraId="3EE5BE57" w14:textId="0D53A7F5" w:rsidR="002D5193" w:rsidRPr="00294F5C" w:rsidRDefault="002D5193" w:rsidP="004A4A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The staff treated me according to my individual needs</w:t>
            </w:r>
          </w:p>
        </w:tc>
        <w:tc>
          <w:tcPr>
            <w:tcW w:w="1092" w:type="dxa"/>
          </w:tcPr>
          <w:p w14:paraId="0EC3E8D9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0CC88D20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04DAB243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4F55934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636C07D0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541F9479" w14:textId="77777777" w:rsidTr="004A4A7C">
        <w:tc>
          <w:tcPr>
            <w:tcW w:w="475" w:type="dxa"/>
          </w:tcPr>
          <w:p w14:paraId="55D1765C" w14:textId="364CB8C0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494" w:type="dxa"/>
          </w:tcPr>
          <w:p w14:paraId="5FB696D7" w14:textId="10DA4C00" w:rsidR="002D5193" w:rsidRPr="00294F5C" w:rsidRDefault="002D5193" w:rsidP="004A4A7C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I was not involved enough in the decisions related to the delivery process (such as rupture of the amniotic sac, performing cesarean section, etc.)</w:t>
            </w:r>
          </w:p>
        </w:tc>
        <w:tc>
          <w:tcPr>
            <w:tcW w:w="1092" w:type="dxa"/>
          </w:tcPr>
          <w:p w14:paraId="7AC593C3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08C2A1FE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2DCD5462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92AF58A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401A82FA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5A07F174" w14:textId="77777777" w:rsidTr="004A4A7C">
        <w:tc>
          <w:tcPr>
            <w:tcW w:w="475" w:type="dxa"/>
          </w:tcPr>
          <w:p w14:paraId="162A283A" w14:textId="2C158966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494" w:type="dxa"/>
          </w:tcPr>
          <w:p w14:paraId="6A560379" w14:textId="55E602E9" w:rsidR="002D5193" w:rsidRPr="00294F5C" w:rsidRDefault="002D5193" w:rsidP="004A4A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The health professionals left me alone more than as I wanted</w:t>
            </w:r>
          </w:p>
        </w:tc>
        <w:tc>
          <w:tcPr>
            <w:tcW w:w="1092" w:type="dxa"/>
          </w:tcPr>
          <w:p w14:paraId="00D020F6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4B8D3557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03441863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6683B5F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47BA8833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3BF3E8BA" w14:textId="77777777" w:rsidTr="004A4A7C">
        <w:tc>
          <w:tcPr>
            <w:tcW w:w="475" w:type="dxa"/>
          </w:tcPr>
          <w:p w14:paraId="7C717C6A" w14:textId="5144CBF2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494" w:type="dxa"/>
          </w:tcPr>
          <w:p w14:paraId="28BEE74B" w14:textId="7BD84B33" w:rsidR="002D5193" w:rsidRPr="00294F5C" w:rsidRDefault="002D5193" w:rsidP="004A4A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I felt that my need for pain relief was not well met</w:t>
            </w:r>
          </w:p>
        </w:tc>
        <w:tc>
          <w:tcPr>
            <w:tcW w:w="1092" w:type="dxa"/>
          </w:tcPr>
          <w:p w14:paraId="3EBBFA98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4C896499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4DE51115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7CD21C0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4394BBC2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1BC69E9E" w14:textId="77777777" w:rsidTr="004A4A7C">
        <w:tc>
          <w:tcPr>
            <w:tcW w:w="475" w:type="dxa"/>
          </w:tcPr>
          <w:p w14:paraId="60668EF5" w14:textId="5750DE1A" w:rsidR="002D5193" w:rsidRPr="00294F5C" w:rsidRDefault="002D5193" w:rsidP="00294F5C">
            <w:pPr>
              <w:spacing w:before="60" w:after="6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  <w:p w14:paraId="68D82211" w14:textId="513ECF71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94" w:type="dxa"/>
          </w:tcPr>
          <w:p w14:paraId="469FCC87" w14:textId="75DC8D1A" w:rsidR="002D5193" w:rsidRPr="00294F5C" w:rsidRDefault="002D5193" w:rsidP="004A4A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 xml:space="preserve">I felt safe in the delivery </w:t>
            </w:r>
            <w:r w:rsidR="00294F5C">
              <w:rPr>
                <w:rFonts w:asciiTheme="majorBidi" w:hAnsiTheme="majorBidi" w:cstheme="majorBidi"/>
                <w:sz w:val="24"/>
                <w:szCs w:val="24"/>
              </w:rPr>
              <w:t>environment</w:t>
            </w:r>
          </w:p>
        </w:tc>
        <w:tc>
          <w:tcPr>
            <w:tcW w:w="1092" w:type="dxa"/>
          </w:tcPr>
          <w:p w14:paraId="7B763586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00F057C2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1F636D8B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46E2C96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51B15996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38717D6B" w14:textId="77777777" w:rsidTr="004A4A7C">
        <w:tc>
          <w:tcPr>
            <w:tcW w:w="475" w:type="dxa"/>
          </w:tcPr>
          <w:p w14:paraId="12839DCB" w14:textId="71A8F704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3494" w:type="dxa"/>
          </w:tcPr>
          <w:p w14:paraId="5E494332" w14:textId="014BB1EC" w:rsidR="002D5193" w:rsidRPr="00294F5C" w:rsidRDefault="002D5193" w:rsidP="004A4A7C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The staff could have helped me more than they did to control my labor pains and delivery</w:t>
            </w:r>
          </w:p>
        </w:tc>
        <w:tc>
          <w:tcPr>
            <w:tcW w:w="1092" w:type="dxa"/>
          </w:tcPr>
          <w:p w14:paraId="3BA3B5D2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12831F45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4B5355B5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70BF112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002C2419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39796A4D" w14:textId="77777777" w:rsidTr="004A4A7C">
        <w:tc>
          <w:tcPr>
            <w:tcW w:w="475" w:type="dxa"/>
          </w:tcPr>
          <w:p w14:paraId="39A7537A" w14:textId="38B4C412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494" w:type="dxa"/>
          </w:tcPr>
          <w:p w14:paraId="633A4017" w14:textId="4FF550F2" w:rsidR="002D5193" w:rsidRPr="00294F5C" w:rsidRDefault="002D5193" w:rsidP="004A4A7C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I had confidence in the staff who cared for me</w:t>
            </w:r>
          </w:p>
        </w:tc>
        <w:tc>
          <w:tcPr>
            <w:tcW w:w="1092" w:type="dxa"/>
          </w:tcPr>
          <w:p w14:paraId="4CB9AB37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09EA364C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7931C8DD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5F3BC87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72942C6E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376364A0" w14:textId="77777777" w:rsidTr="004A4A7C">
        <w:tc>
          <w:tcPr>
            <w:tcW w:w="475" w:type="dxa"/>
          </w:tcPr>
          <w:p w14:paraId="5B4C565E" w14:textId="76954A9D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3494" w:type="dxa"/>
          </w:tcPr>
          <w:p w14:paraId="0CF55B09" w14:textId="0D566309" w:rsidR="002D5193" w:rsidRPr="00294F5C" w:rsidRDefault="002D5193" w:rsidP="004A4A7C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I did not feel bad about being cared by midwives or physicians I had never met befo</w:t>
            </w:r>
            <w:r w:rsidR="00294F5C">
              <w:rPr>
                <w:rFonts w:asciiTheme="majorBidi" w:hAnsiTheme="majorBidi" w:cstheme="majorBidi"/>
                <w:sz w:val="24"/>
                <w:szCs w:val="24"/>
              </w:rPr>
              <w:t>re</w:t>
            </w:r>
          </w:p>
          <w:p w14:paraId="1A9A351C" w14:textId="77777777" w:rsidR="002D5193" w:rsidRPr="00294F5C" w:rsidRDefault="002D5193" w:rsidP="004A4A7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2" w:type="dxa"/>
          </w:tcPr>
          <w:p w14:paraId="28F4284C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39BABD22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4BF68CCE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C84914E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14C72858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0AA7998C" w14:textId="77777777" w:rsidTr="004A4A7C">
        <w:trPr>
          <w:trHeight w:val="50"/>
        </w:trPr>
        <w:tc>
          <w:tcPr>
            <w:tcW w:w="475" w:type="dxa"/>
          </w:tcPr>
          <w:p w14:paraId="36A25D55" w14:textId="69193F1E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3494" w:type="dxa"/>
          </w:tcPr>
          <w:p w14:paraId="0DE34C8A" w14:textId="3ECC4755" w:rsidR="002D5193" w:rsidRPr="00294F5C" w:rsidRDefault="002D5193" w:rsidP="004A4A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I received the best possible care during labor pains and delivery</w:t>
            </w:r>
          </w:p>
        </w:tc>
        <w:tc>
          <w:tcPr>
            <w:tcW w:w="1092" w:type="dxa"/>
          </w:tcPr>
          <w:p w14:paraId="63FC089F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56E3A855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76BDA648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4A11D74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13F3CA61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2D8A52B" w14:textId="77777777" w:rsidR="004A4A7C" w:rsidRDefault="004A4A7C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5"/>
        <w:gridCol w:w="3494"/>
        <w:gridCol w:w="1092"/>
        <w:gridCol w:w="891"/>
        <w:gridCol w:w="1131"/>
        <w:gridCol w:w="1134"/>
        <w:gridCol w:w="1133"/>
      </w:tblGrid>
      <w:tr w:rsidR="004A4A7C" w:rsidRPr="00294F5C" w14:paraId="59C6ECD0" w14:textId="77777777" w:rsidTr="004A4A7C">
        <w:tc>
          <w:tcPr>
            <w:tcW w:w="475" w:type="dxa"/>
          </w:tcPr>
          <w:p w14:paraId="3D0A56BC" w14:textId="4BE6730D" w:rsidR="004A4A7C" w:rsidRPr="00294F5C" w:rsidRDefault="004A4A7C" w:rsidP="004A4A7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94" w:type="dxa"/>
          </w:tcPr>
          <w:p w14:paraId="50AE4E40" w14:textId="3CC078D3" w:rsidR="004A4A7C" w:rsidRPr="00294F5C" w:rsidRDefault="004A4A7C" w:rsidP="004A4A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hen I am thinking of my prenatal care</w:t>
            </w:r>
          </w:p>
        </w:tc>
        <w:tc>
          <w:tcPr>
            <w:tcW w:w="1092" w:type="dxa"/>
          </w:tcPr>
          <w:p w14:paraId="49FCD2ED" w14:textId="1F013F80" w:rsidR="004A4A7C" w:rsidRPr="00294F5C" w:rsidRDefault="004A4A7C" w:rsidP="004A4A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294F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ongly agree</w:t>
            </w:r>
          </w:p>
        </w:tc>
        <w:tc>
          <w:tcPr>
            <w:tcW w:w="891" w:type="dxa"/>
          </w:tcPr>
          <w:p w14:paraId="0334BA99" w14:textId="75B8DBD8" w:rsidR="004A4A7C" w:rsidRPr="00294F5C" w:rsidRDefault="004A4A7C" w:rsidP="004A4A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  <w:r w:rsidRPr="00294F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ee to some extent</w:t>
            </w:r>
          </w:p>
        </w:tc>
        <w:tc>
          <w:tcPr>
            <w:tcW w:w="1131" w:type="dxa"/>
          </w:tcPr>
          <w:p w14:paraId="18E733A9" w14:textId="0040F5A7" w:rsidR="004A4A7C" w:rsidRPr="00294F5C" w:rsidRDefault="004A4A7C" w:rsidP="004A4A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ither agree nor disagree</w:t>
            </w:r>
          </w:p>
        </w:tc>
        <w:tc>
          <w:tcPr>
            <w:tcW w:w="1134" w:type="dxa"/>
          </w:tcPr>
          <w:p w14:paraId="78B59716" w14:textId="019B0AC5" w:rsidR="004A4A7C" w:rsidRPr="00294F5C" w:rsidRDefault="004A4A7C" w:rsidP="004A4A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 w:rsidRPr="00294F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agree to some extent</w:t>
            </w:r>
          </w:p>
        </w:tc>
        <w:tc>
          <w:tcPr>
            <w:tcW w:w="1133" w:type="dxa"/>
          </w:tcPr>
          <w:p w14:paraId="69721CC7" w14:textId="6BF2726F" w:rsidR="004A4A7C" w:rsidRPr="00294F5C" w:rsidRDefault="004A4A7C" w:rsidP="004A4A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294F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ongly disagree</w:t>
            </w:r>
          </w:p>
        </w:tc>
      </w:tr>
      <w:tr w:rsidR="002D5193" w:rsidRPr="00294F5C" w14:paraId="5E4DA640" w14:textId="77777777" w:rsidTr="004A4A7C">
        <w:tc>
          <w:tcPr>
            <w:tcW w:w="475" w:type="dxa"/>
          </w:tcPr>
          <w:p w14:paraId="306F2202" w14:textId="08974542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494" w:type="dxa"/>
          </w:tcPr>
          <w:p w14:paraId="3278807E" w14:textId="46221B1F" w:rsidR="002D5193" w:rsidRPr="00294F5C" w:rsidRDefault="002D5193" w:rsidP="004A4A7C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In the postpartum ward, I received adequate care and attention from the staff</w:t>
            </w:r>
          </w:p>
        </w:tc>
        <w:tc>
          <w:tcPr>
            <w:tcW w:w="1092" w:type="dxa"/>
          </w:tcPr>
          <w:p w14:paraId="53E62C7A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404521D5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131" w:type="dxa"/>
          </w:tcPr>
          <w:p w14:paraId="372FB63B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C6EC4B5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007D3457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2BF904D3" w14:textId="77777777" w:rsidTr="004A4A7C">
        <w:tc>
          <w:tcPr>
            <w:tcW w:w="475" w:type="dxa"/>
          </w:tcPr>
          <w:p w14:paraId="67BEE17B" w14:textId="2E48A2E9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494" w:type="dxa"/>
          </w:tcPr>
          <w:p w14:paraId="20DD23F2" w14:textId="25775FB6" w:rsidR="002D5193" w:rsidRPr="00294F5C" w:rsidRDefault="002D5193" w:rsidP="004A4A7C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After the delivery, I was hospitalized for as long as I wanted</w:t>
            </w:r>
          </w:p>
        </w:tc>
        <w:tc>
          <w:tcPr>
            <w:tcW w:w="1092" w:type="dxa"/>
          </w:tcPr>
          <w:p w14:paraId="5EB8C2D8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7117C0B1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3748398B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8D44B0E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335055D1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6BB95D1A" w14:textId="77777777" w:rsidTr="004A4A7C">
        <w:tc>
          <w:tcPr>
            <w:tcW w:w="475" w:type="dxa"/>
          </w:tcPr>
          <w:p w14:paraId="5B6293BA" w14:textId="339E8562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494" w:type="dxa"/>
          </w:tcPr>
          <w:p w14:paraId="6FCA35B0" w14:textId="28D3D48D" w:rsidR="002D5193" w:rsidRPr="00294F5C" w:rsidRDefault="002D5193" w:rsidP="004A4A7C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The midwives/physicians' treatment and behavior with me after delivery was appropriate to my individual needs</w:t>
            </w:r>
          </w:p>
        </w:tc>
        <w:tc>
          <w:tcPr>
            <w:tcW w:w="1092" w:type="dxa"/>
          </w:tcPr>
          <w:p w14:paraId="3B7A8917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66E9FD69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39AB9EFB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FEC400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53B1EC0C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3E316159" w14:textId="77777777" w:rsidTr="004A4A7C">
        <w:tc>
          <w:tcPr>
            <w:tcW w:w="475" w:type="dxa"/>
          </w:tcPr>
          <w:p w14:paraId="66B4048E" w14:textId="636FD80B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494" w:type="dxa"/>
          </w:tcPr>
          <w:p w14:paraId="231F9919" w14:textId="6501B1C2" w:rsidR="002D5193" w:rsidRPr="00294F5C" w:rsidRDefault="002D5193" w:rsidP="004A4A7C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After delivery, the health professionals treated me as if I was no longer important</w:t>
            </w:r>
          </w:p>
        </w:tc>
        <w:tc>
          <w:tcPr>
            <w:tcW w:w="1092" w:type="dxa"/>
          </w:tcPr>
          <w:p w14:paraId="0E4121F0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73BF9D18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18FAA8AB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32560D7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2C010534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3E03C6C7" w14:textId="77777777" w:rsidTr="004A4A7C">
        <w:tc>
          <w:tcPr>
            <w:tcW w:w="475" w:type="dxa"/>
          </w:tcPr>
          <w:p w14:paraId="75FEFD72" w14:textId="54BFF6DC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494" w:type="dxa"/>
          </w:tcPr>
          <w:p w14:paraId="524DFDDE" w14:textId="0D0D3BA4" w:rsidR="002D5193" w:rsidRPr="00294F5C" w:rsidRDefault="002D5193" w:rsidP="004A4A7C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I received enough information about how to take care of my infant from health professionals</w:t>
            </w:r>
          </w:p>
        </w:tc>
        <w:tc>
          <w:tcPr>
            <w:tcW w:w="1092" w:type="dxa"/>
          </w:tcPr>
          <w:p w14:paraId="15110671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4930D9E4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7223EC8C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736A633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3692EFBC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048486F1" w14:textId="77777777" w:rsidTr="004A4A7C">
        <w:tc>
          <w:tcPr>
            <w:tcW w:w="475" w:type="dxa"/>
          </w:tcPr>
          <w:p w14:paraId="555FEB67" w14:textId="636E4018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494" w:type="dxa"/>
          </w:tcPr>
          <w:p w14:paraId="5BD6A09D" w14:textId="4FB5C616" w:rsidR="002D5193" w:rsidRPr="00294F5C" w:rsidRDefault="002D5193" w:rsidP="004A4A7C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After being discharged from the hospital, I was able to easily communicate with health professionals (to meet my needs)</w:t>
            </w:r>
          </w:p>
        </w:tc>
        <w:tc>
          <w:tcPr>
            <w:tcW w:w="1092" w:type="dxa"/>
          </w:tcPr>
          <w:p w14:paraId="53DC8AD7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4EC731D9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4AD02035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D706AF2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4CC389A6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4E3094DC" w14:textId="77777777" w:rsidTr="004A4A7C">
        <w:tc>
          <w:tcPr>
            <w:tcW w:w="475" w:type="dxa"/>
          </w:tcPr>
          <w:p w14:paraId="6DA69C09" w14:textId="179DC152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494" w:type="dxa"/>
          </w:tcPr>
          <w:p w14:paraId="2BBCFF8E" w14:textId="0B7D2D16" w:rsidR="002D5193" w:rsidRPr="00294F5C" w:rsidRDefault="002D5193" w:rsidP="004A4A7C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After the birth of my infant, I did not receive the advice and information I needed from health professionals</w:t>
            </w:r>
          </w:p>
        </w:tc>
        <w:tc>
          <w:tcPr>
            <w:tcW w:w="1092" w:type="dxa"/>
          </w:tcPr>
          <w:p w14:paraId="0CA4AED9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24D48084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07531EF3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AD6FF56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450E3C6A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40FA6670" w14:textId="77777777" w:rsidTr="004A4A7C">
        <w:tc>
          <w:tcPr>
            <w:tcW w:w="475" w:type="dxa"/>
          </w:tcPr>
          <w:p w14:paraId="2A13AC35" w14:textId="1A0E3026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3494" w:type="dxa"/>
          </w:tcPr>
          <w:p w14:paraId="4FC23DCD" w14:textId="5C375877" w:rsidR="002D5193" w:rsidRPr="00294F5C" w:rsidRDefault="002D5193" w:rsidP="004A4A7C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There was not enough time to talk to health professionals to address my worries and concerns</w:t>
            </w:r>
          </w:p>
        </w:tc>
        <w:tc>
          <w:tcPr>
            <w:tcW w:w="1092" w:type="dxa"/>
          </w:tcPr>
          <w:p w14:paraId="69C9C56D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7CA7CC46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4C5485ED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1A2AF89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3934FDD3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565EAB94" w14:textId="77777777" w:rsidTr="004A4A7C">
        <w:tc>
          <w:tcPr>
            <w:tcW w:w="475" w:type="dxa"/>
          </w:tcPr>
          <w:p w14:paraId="7C85A352" w14:textId="2D59CE9D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3494" w:type="dxa"/>
          </w:tcPr>
          <w:p w14:paraId="2DD77694" w14:textId="5DFFC0D0" w:rsidR="002D5193" w:rsidRPr="00294F5C" w:rsidRDefault="002D5193" w:rsidP="004A4A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All the necessary tests and examinations were done for me after delivery</w:t>
            </w:r>
          </w:p>
        </w:tc>
        <w:tc>
          <w:tcPr>
            <w:tcW w:w="1092" w:type="dxa"/>
          </w:tcPr>
          <w:p w14:paraId="3DECD3EC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418ADB80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0713A461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795DFC7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6BB69428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3342FA36" w14:textId="77777777" w:rsidTr="004A4A7C">
        <w:tc>
          <w:tcPr>
            <w:tcW w:w="475" w:type="dxa"/>
          </w:tcPr>
          <w:p w14:paraId="0E26580D" w14:textId="76105A22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494" w:type="dxa"/>
          </w:tcPr>
          <w:p w14:paraId="700C9488" w14:textId="73219B17" w:rsidR="002D5193" w:rsidRPr="00294F5C" w:rsidRDefault="002D5193" w:rsidP="004A4A7C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After the birth of my infant, I knew who to call if I had any questions or concerns</w:t>
            </w:r>
          </w:p>
        </w:tc>
        <w:tc>
          <w:tcPr>
            <w:tcW w:w="1092" w:type="dxa"/>
          </w:tcPr>
          <w:p w14:paraId="2DAB0CE2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161A0E19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009BA050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D61DE9F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5EA6777E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5DAB2A36" w14:textId="77777777" w:rsidTr="004A4A7C">
        <w:tc>
          <w:tcPr>
            <w:tcW w:w="475" w:type="dxa"/>
          </w:tcPr>
          <w:p w14:paraId="7C3C6B74" w14:textId="503F8040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3494" w:type="dxa"/>
          </w:tcPr>
          <w:p w14:paraId="34F34E28" w14:textId="386145CD" w:rsidR="002D5193" w:rsidRPr="00294F5C" w:rsidRDefault="002D5193" w:rsidP="004A4A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The postpartum care I received did not meet the needs of me and my infant</w:t>
            </w:r>
          </w:p>
        </w:tc>
        <w:tc>
          <w:tcPr>
            <w:tcW w:w="1092" w:type="dxa"/>
          </w:tcPr>
          <w:p w14:paraId="750A28AC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21C74E04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7608A8EC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5454BC9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0E794726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5193" w:rsidRPr="00294F5C" w14:paraId="4038A11D" w14:textId="77777777" w:rsidTr="004A4A7C">
        <w:tc>
          <w:tcPr>
            <w:tcW w:w="475" w:type="dxa"/>
          </w:tcPr>
          <w:p w14:paraId="13142C29" w14:textId="29533CCC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2</w:t>
            </w:r>
          </w:p>
        </w:tc>
        <w:tc>
          <w:tcPr>
            <w:tcW w:w="3494" w:type="dxa"/>
          </w:tcPr>
          <w:p w14:paraId="18E39CCB" w14:textId="77777777" w:rsidR="002D5193" w:rsidRPr="00294F5C" w:rsidRDefault="002D5193" w:rsidP="00294F5C">
            <w:pPr>
              <w:spacing w:before="60" w:after="6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94F5C">
              <w:rPr>
                <w:rFonts w:asciiTheme="majorBidi" w:hAnsiTheme="majorBidi" w:cstheme="majorBidi"/>
                <w:sz w:val="24"/>
                <w:szCs w:val="24"/>
              </w:rPr>
              <w:t>In general, I was very satisfied with the quality of my postpartum cares</w:t>
            </w:r>
          </w:p>
          <w:p w14:paraId="07EED533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2" w:type="dxa"/>
          </w:tcPr>
          <w:p w14:paraId="7075B0C2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1" w:type="dxa"/>
          </w:tcPr>
          <w:p w14:paraId="6E0AFB42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1" w:type="dxa"/>
          </w:tcPr>
          <w:p w14:paraId="36560BB0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E0B2A65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14:paraId="2D6614CC" w14:textId="77777777" w:rsidR="002D5193" w:rsidRPr="00294F5C" w:rsidRDefault="002D5193" w:rsidP="00294F5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041C3AC8" w14:textId="77777777" w:rsidR="00B20FCE" w:rsidRPr="00294F5C" w:rsidRDefault="00B20FCE" w:rsidP="002D5193">
      <w:pPr>
        <w:jc w:val="both"/>
        <w:rPr>
          <w:rFonts w:asciiTheme="majorBidi" w:hAnsiTheme="majorBidi" w:cstheme="majorBidi"/>
          <w:sz w:val="24"/>
          <w:szCs w:val="24"/>
        </w:rPr>
      </w:pPr>
    </w:p>
    <w:sectPr w:rsidR="00B20FCE" w:rsidRPr="00294F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193"/>
    <w:rsid w:val="001502C2"/>
    <w:rsid w:val="00294F5C"/>
    <w:rsid w:val="002D5193"/>
    <w:rsid w:val="002D7199"/>
    <w:rsid w:val="003036C0"/>
    <w:rsid w:val="00402F0A"/>
    <w:rsid w:val="004A4A7C"/>
    <w:rsid w:val="00557063"/>
    <w:rsid w:val="00B20FCE"/>
    <w:rsid w:val="00BA49DC"/>
    <w:rsid w:val="00F7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DE2CD"/>
  <w15:chartTrackingRefBased/>
  <w15:docId w15:val="{B0BD9AE0-A0BA-49C9-8B4E-EDD6CCCB7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51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C2F98A-29B5-47BA-A4CE-FE5975814B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2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 jafari</dc:creator>
  <cp:keywords/>
  <dc:description/>
  <cp:lastModifiedBy>win10</cp:lastModifiedBy>
  <cp:revision>2</cp:revision>
  <dcterms:created xsi:type="dcterms:W3CDTF">2024-02-21T06:50:00Z</dcterms:created>
  <dcterms:modified xsi:type="dcterms:W3CDTF">2024-02-21T06:50:00Z</dcterms:modified>
</cp:coreProperties>
</file>